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DD79" w14:textId="77777777" w:rsidR="00B51BAB" w:rsidRDefault="00B51BAB" w:rsidP="00B51BAB">
      <w:pPr>
        <w:ind w:left="142" w:right="-428"/>
        <w:rPr>
          <w:rFonts w:cs="Times New Roman"/>
          <w:b/>
          <w:bCs/>
        </w:rPr>
      </w:pPr>
      <w:r w:rsidRPr="00155EAD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</w:t>
      </w:r>
      <w:r w:rsidRPr="00155EAD">
        <w:rPr>
          <w:rFonts w:cs="Times New Roman"/>
          <w:b/>
          <w:bCs/>
        </w:rPr>
        <w:t xml:space="preserve">: </w:t>
      </w:r>
      <w:r w:rsidRPr="00155EAD">
        <w:rPr>
          <w:rFonts w:cs="Times New Roman"/>
        </w:rPr>
        <w:t xml:space="preserve">NIH Quality Assessment Tool for </w:t>
      </w:r>
      <w:r>
        <w:rPr>
          <w:rFonts w:cs="Times New Roman"/>
        </w:rPr>
        <w:t>observational and case control studies</w:t>
      </w:r>
      <w:r w:rsidRPr="00155EAD">
        <w:rPr>
          <w:rFonts w:cs="Times New Roman"/>
          <w:b/>
          <w:bCs/>
        </w:rPr>
        <w:t>.</w:t>
      </w:r>
    </w:p>
    <w:tbl>
      <w:tblPr>
        <w:tblW w:w="15897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51"/>
        <w:gridCol w:w="960"/>
        <w:gridCol w:w="1110"/>
        <w:gridCol w:w="1070"/>
        <w:gridCol w:w="1146"/>
        <w:gridCol w:w="1182"/>
        <w:gridCol w:w="859"/>
        <w:gridCol w:w="959"/>
        <w:gridCol w:w="1174"/>
        <w:gridCol w:w="1174"/>
        <w:gridCol w:w="1174"/>
        <w:gridCol w:w="1105"/>
        <w:gridCol w:w="973"/>
      </w:tblGrid>
      <w:tr w:rsidR="00B51BAB" w:rsidRPr="00B51BAB" w14:paraId="6E2A5157" w14:textId="77777777" w:rsidTr="00B51BAB">
        <w:trPr>
          <w:trHeight w:val="163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9795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fr-FR" w:eastAsia="fr-FR"/>
              </w:rPr>
              <w:t>Autor/ referenc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1907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as the research question or objective in this paper clearly stated and appropriate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0217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as the study population clearly specified and defined?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08C0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 Did the authors include a sample size justification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7B79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controls selected or recruited from the same or similar population that gave rise to the cases (including the same timeframe)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9E7C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E912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the cases clearly defined and differentiated from controls?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3F57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If less than 100 percent of eligible cases and/or controls were selected for the study, were the cases and/or controls randomly selected from those eligible?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C9DB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as there use of concurrent controls?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B340C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the investigators able to confirm that the exposure/risk occurred prior to the development of the condition or event that defined a participant as a case?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87D9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the measures of exposure/risk clearly defined, valid, reliable, and implemented consistently (including the same time period) across all study participants?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7ADE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the assessors of exposure/risk blinded to the case or control status of participants?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8384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222222"/>
                <w:sz w:val="18"/>
                <w:szCs w:val="18"/>
                <w:lang w:val="en-US" w:eastAsia="fr-FR"/>
              </w:rPr>
              <w:t>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4248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Quality Rating (Good, Fair, or Poor)</w:t>
            </w:r>
          </w:p>
        </w:tc>
      </w:tr>
      <w:tr w:rsidR="00B51BAB" w:rsidRPr="00B51BAB" w14:paraId="6E21C1B7" w14:textId="77777777" w:rsidTr="00B51BAB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71EF" w14:textId="77777777" w:rsidR="00B51BAB" w:rsidRPr="00B51BAB" w:rsidRDefault="00B51BAB" w:rsidP="00DD11E5">
            <w:pPr>
              <w:spacing w:line="240" w:lineRule="auto"/>
              <w:rPr>
                <w:rFonts w:eastAsia="Times New Roman" w:cs="Times New Roman"/>
                <w:color w:val="000000"/>
                <w:lang w:val="fr-FR" w:eastAsia="fr-FR"/>
              </w:rPr>
            </w:pPr>
            <w:r w:rsidRPr="00B51BAB">
              <w:rPr>
                <w:rFonts w:eastAsia="Times New Roman" w:cs="Times New Roman"/>
                <w:color w:val="000000"/>
                <w:lang w:eastAsia="fr-FR"/>
              </w:rPr>
              <w:t>Kasahun AW and al 20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DD6C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854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BC6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47D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7C3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2EA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146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AB7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80A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460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547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E52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91B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6FF90258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781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iyew EF and al 201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5D0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8D2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6F6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92C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0BD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41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DAA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81F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F05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27DA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D10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E21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48B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02E7AB7F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EBD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Bouchra A and al 20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A8E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DEE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7CD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02F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A70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6CE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735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007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94B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4B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B27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6FA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386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401FE3CE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DAD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eshome HN  and al 202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2A5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FC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359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053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4E7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1C5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4CF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761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B3E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BE0A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6C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6E8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3B9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B51BAB" w:rsidRPr="00B51BAB" w14:paraId="0B6BCD97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33A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Lemi K and  al 202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41A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193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E92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9AB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447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C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44C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75A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7EA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DDA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61C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16D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266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80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Fair</w:t>
            </w:r>
          </w:p>
        </w:tc>
      </w:tr>
      <w:tr w:rsidR="00B51BAB" w:rsidRPr="00B51BAB" w14:paraId="75F3C75D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CCC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essalegn FN and al 202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E87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A06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74D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408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A45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E47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85E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564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7D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C2A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869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32DA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CEA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12E459CB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2DC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deoye IA and al 201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46C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B9A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50B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8D1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C11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7F99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EE2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BC7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063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D9E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153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C63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84B8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22A1BA0F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772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lastRenderedPageBreak/>
              <w:t>Habtei A and al 202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9B5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045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409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EFA0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9B2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F7D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A51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F66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130C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A07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DF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EE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399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33C2AE38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9C6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eze Tenaw S and al 202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014B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5BBC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0BB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81A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DE2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8F3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0E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CA7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7C43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F20E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C32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6E4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B1B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Good</w:t>
            </w:r>
          </w:p>
        </w:tc>
      </w:tr>
      <w:tr w:rsidR="00B51BAB" w:rsidRPr="00B51BAB" w14:paraId="2275163D" w14:textId="77777777" w:rsidTr="00B51BAB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742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Oppong SA and al 201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00BF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78C7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C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388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C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1212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088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C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90D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644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7DF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F7A1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8F1D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2B2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FB96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Y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9ED5" w14:textId="77777777" w:rsidR="00B51BAB" w:rsidRPr="00B51BAB" w:rsidRDefault="00B51BAB" w:rsidP="00DD11E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B51B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  <w:t>Fair</w:t>
            </w:r>
          </w:p>
        </w:tc>
      </w:tr>
    </w:tbl>
    <w:p w14:paraId="24D9AA76" w14:textId="1E4B224C" w:rsidR="0054644B" w:rsidRDefault="0054644B"/>
    <w:p w14:paraId="436F74E8" w14:textId="3A6C469C" w:rsidR="004172EB" w:rsidRPr="004172EB" w:rsidRDefault="004172EB" w:rsidP="004172EB">
      <w:r w:rsidRPr="004172EB">
        <w:t>*CD, cannot determine; NA, not applicable; NR, not reported</w:t>
      </w:r>
    </w:p>
    <w:sectPr w:rsidR="004172EB" w:rsidRPr="004172EB" w:rsidSect="00B51BA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BAB"/>
    <w:rsid w:val="004172EB"/>
    <w:rsid w:val="0054644B"/>
    <w:rsid w:val="00A058C7"/>
    <w:rsid w:val="00B5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535C4"/>
  <w15:chartTrackingRefBased/>
  <w15:docId w15:val="{52D86163-160E-4692-A828-0F2ACF37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BAB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2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KITE Mory</dc:creator>
  <cp:keywords/>
  <dc:description/>
  <cp:lastModifiedBy>DIAKITE Mory</cp:lastModifiedBy>
  <cp:revision>2</cp:revision>
  <dcterms:created xsi:type="dcterms:W3CDTF">2023-07-13T10:57:00Z</dcterms:created>
  <dcterms:modified xsi:type="dcterms:W3CDTF">2023-07-13T11:15:00Z</dcterms:modified>
</cp:coreProperties>
</file>